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fil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76300</wp:posOffset>
            </wp:positionH>
            <wp:positionV relativeFrom="paragraph">
              <wp:posOffset>78105</wp:posOffset>
            </wp:positionV>
            <wp:extent cx="3522345" cy="2344420"/>
            <wp:effectExtent l="0" t="0" r="0" b="0"/>
            <wp:wrapTopAndBottom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104" t="6741" r="10829" b="69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>. S1 Representative base peak diagrams of GC-M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5380990" cy="1820545"/>
            <wp:effectExtent l="0" t="0" r="0" b="0"/>
            <wp:wrapTopAndBottom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551" t="3490" r="5111" b="5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99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>. S2 Representative base peak diagram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(A and B)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presentative base peak diagram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electrospray ioni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ation </w:t>
      </w:r>
      <w:r>
        <w:rPr>
          <w:rFonts w:cs="Times New Roman" w:ascii="Times New Roman" w:hAnsi="Times New Roman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>positive (A) and negative (B)</w:t>
      </w:r>
      <w:r>
        <w:rPr>
          <w:rFonts w:cs="Times New Roman" w:ascii="Times New Roman" w:hAnsi="Times New Roman"/>
          <w:sz w:val="24"/>
        </w:rPr>
        <w:t xml:space="preserve"> modes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  <w:t>Table S1 Information on different metabolites</w:t>
      </w:r>
      <w:r>
        <w:rPr>
          <w:rFonts w:cs="Times New Roman" w:ascii="Times New Roman" w:hAnsi="Times New Roman"/>
          <w:b/>
          <w:color w:val="FF0000"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sz w:val="24"/>
          <w:szCs w:val="32"/>
        </w:rPr>
        <w:t>in cook and raw of donkey muscles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52"/>
        <w:gridCol w:w="2594"/>
        <w:gridCol w:w="1395"/>
        <w:gridCol w:w="1282"/>
        <w:gridCol w:w="1282"/>
        <w:gridCol w:w="1282"/>
        <w:gridCol w:w="1282"/>
        <w:gridCol w:w="1282"/>
        <w:gridCol w:w="1282"/>
        <w:gridCol w:w="1285"/>
      </w:tblGrid>
      <w:tr>
        <w:trPr>
          <w:trHeight w:val="352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as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t(min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z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C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g2(FC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.value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DR</w:t>
            </w:r>
          </w:p>
        </w:tc>
      </w:tr>
      <w:tr>
        <w:trPr>
          <w:trHeight w:val="302" w:hRule="atLeast"/>
        </w:trPr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hikimate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97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4.1998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2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0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mma-Aminobutyric acid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5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.189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7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Glutamat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6.269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2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Isoleuci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5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8.237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Proli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2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.188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2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Vali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9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4.200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-Allothreoni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6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.238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31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eatini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ino ac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.138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2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1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Fruct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8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.10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x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3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4.202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7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Ribofuran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5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.099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4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Glyceric acid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7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.142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7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Arabinopyran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5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.10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9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6</w:t>
            </w:r>
          </w:p>
        </w:tc>
      </w:tr>
      <w:tr>
        <w:trPr>
          <w:trHeight w:val="9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Xyl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6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.097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totri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8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4.198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6.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7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ta-D-Gluc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08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5.221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3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ta-D-Fruct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0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.14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1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-Cellobi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8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1.336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2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xalacetic acid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bohydrat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7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.158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2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erophosphoric acid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p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24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9.246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3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tradecanoic acid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p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79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.085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5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9Z)-Octadecenoic acid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p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58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.084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osphoric acid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p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0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9.23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hanolamine phosphat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pi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9.22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9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enosine monophosphat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cleot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42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9.14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eni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cleot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3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4.245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anthi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cleot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6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.128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acil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cleot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7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1.224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91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oxanthin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cleotid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8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5.242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nt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6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.098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hanolphosphat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1.209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ta-Maltos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7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1.344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yceryl monooleate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80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.132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bit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79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4.194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2,3,5-Trihydroxy-4-oxo-pentoxy)phosphonic aci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04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7.288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6.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99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tenedioic acid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nkn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74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5.210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2.7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38</w:t>
            </w:r>
          </w:p>
        </w:tc>
      </w:tr>
      <w:tr>
        <w:trPr>
          <w:trHeight w:val="270" w:hRule="atLeast"/>
        </w:trPr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tane-1,2,3,4-tetro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Xenobiotics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3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.1363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0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0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szCs w:val="21"/>
        </w:rPr>
        <w:t>Rt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retention tim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IP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ariable importance i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rojection</w:t>
      </w:r>
      <w:r>
        <w:rPr>
          <w:rFonts w:cs="Times New Roman" w:ascii="Times New Roman" w:hAnsi="Times New Roman"/>
          <w:szCs w:val="21"/>
        </w:rPr>
        <w:t xml:space="preserve">; FC, </w:t>
      </w:r>
      <w:r>
        <w:rPr>
          <w:rFonts w:cs="Times New Roman" w:ascii="Times New Roman" w:hAnsi="Times New Roman"/>
          <w:szCs w:val="21"/>
        </w:rPr>
        <w:t xml:space="preserve">Fold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hang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  <w:lang w:bidi="ar"/>
        </w:rPr>
        <w:t>FDR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false discovery rate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 Receiver operating characteristic parameter of different metabolites</w:t>
      </w:r>
      <w:r>
        <w:rPr>
          <w:rFonts w:cs="Times New Roman" w:ascii="Times New Roman" w:hAnsi="Times New Roman"/>
          <w:b/>
          <w:color w:val="FF0000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32"/>
        </w:rPr>
        <w:t>in cook and raw of donkey muscle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35"/>
        <w:gridCol w:w="2193"/>
        <w:gridCol w:w="646"/>
        <w:gridCol w:w="647"/>
        <w:gridCol w:w="650"/>
        <w:gridCol w:w="1194"/>
        <w:gridCol w:w="1158"/>
        <w:gridCol w:w="1283"/>
      </w:tblGrid>
      <w:tr>
        <w:trPr>
          <w:trHeight w:val="270" w:hRule="atLeast"/>
        </w:trPr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etaboli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name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cific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itiv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reshold</w:t>
            </w:r>
          </w:p>
        </w:tc>
      </w:tr>
      <w:tr>
        <w:trPr>
          <w:trHeight w:val="270" w:hRule="atLeast"/>
        </w:trPr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-Glutamate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4.98</w:t>
            </w:r>
          </w:p>
        </w:tc>
      </w:tr>
      <w:tr>
        <w:trPr>
          <w:trHeight w:val="27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amma-Aminobutyric acid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0.01</w:t>
            </w:r>
          </w:p>
        </w:tc>
      </w:tr>
      <w:tr>
        <w:trPr>
          <w:trHeight w:val="27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Butane-1,2,3,4-tetrol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1.65</w:t>
            </w:r>
          </w:p>
        </w:tc>
      </w:tr>
      <w:tr>
        <w:trPr>
          <w:trHeight w:val="27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denin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.74</w:t>
            </w:r>
          </w:p>
        </w:tc>
      </w:tr>
      <w:tr>
        <w:trPr>
          <w:trHeight w:val="27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denosine monophosphat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1.58</w:t>
            </w:r>
          </w:p>
        </w:tc>
      </w:tr>
      <w:tr>
        <w:trPr>
          <w:trHeight w:val="27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entos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0.04</w:t>
            </w:r>
          </w:p>
        </w:tc>
      </w:tr>
      <w:tr>
        <w:trPr>
          <w:trHeight w:val="27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7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racil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7.76</w:t>
            </w:r>
          </w:p>
        </w:tc>
      </w:tr>
      <w:tr>
        <w:trPr>
          <w:trHeight w:val="270" w:hRule="atLeast"/>
        </w:trPr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ethanolphosphat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9.08</w:t>
            </w:r>
          </w:p>
        </w:tc>
      </w:tr>
      <w:tr>
        <w:trPr>
          <w:trHeight w:val="270" w:hRule="atLeast"/>
        </w:trPr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9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-Glyceric acid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4.31</w:t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bCs/>
          <w:szCs w:val="21"/>
        </w:rPr>
        <w:t>Area under the receiver operating characteristic (ROC) curve (AUC) was</w:t>
      </w:r>
      <w:r>
        <w:rPr>
          <w:rFonts w:cs="Times New Roman" w:ascii="Times New Roman" w:hAnsi="Times New Roman"/>
          <w:bCs/>
          <w:szCs w:val="21"/>
        </w:rPr>
        <w:t xml:space="preserve"> the area under ROC curve</w:t>
      </w:r>
      <w:r>
        <w:rPr>
          <w:rFonts w:cs="Times New Roman" w:ascii="Times New Roman" w:hAnsi="Times New Roman"/>
          <w:bCs/>
          <w:szCs w:val="21"/>
        </w:rPr>
        <w:t>, Ci1 is the lower limit of AUC confidence interval; Ci2 is the upper limit of AUC confidence interval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 xml:space="preserve">S3 </w:t>
      </w:r>
      <w:r>
        <w:rPr>
          <w:rFonts w:cs="Times New Roman" w:ascii="Times New Roman" w:hAnsi="Times New Roman"/>
          <w:b/>
          <w:sz w:val="24"/>
        </w:rPr>
        <w:t xml:space="preserve">Information on </w:t>
      </w:r>
      <w:r>
        <w:rPr>
          <w:rFonts w:cs="Times New Roman" w:ascii="Times New Roman" w:hAnsi="Times New Roman"/>
          <w:b/>
          <w:sz w:val="24"/>
        </w:rPr>
        <w:t xml:space="preserve">different lipids </w:t>
      </w:r>
      <w:r>
        <w:rPr>
          <w:rFonts w:cs="Times New Roman" w:ascii="Times New Roman" w:hAnsi="Times New Roman"/>
          <w:b/>
          <w:sz w:val="24"/>
        </w:rPr>
        <w:t xml:space="preserve">in </w:t>
      </w:r>
      <w:r>
        <w:rPr>
          <w:rFonts w:cs="Times New Roman" w:ascii="Times New Roman" w:hAnsi="Times New Roman"/>
          <w:b/>
          <w:sz w:val="24"/>
        </w:rPr>
        <w:t>cook and raw</w:t>
      </w:r>
      <w:r>
        <w:rPr>
          <w:rFonts w:cs="Times New Roman" w:ascii="Times New Roman" w:hAnsi="Times New Roman"/>
          <w:b/>
          <w:sz w:val="24"/>
        </w:rPr>
        <w:t xml:space="preserve"> of</w:t>
      </w:r>
      <w:r>
        <w:rPr>
          <w:rFonts w:cs="Times New Roman" w:ascii="Times New Roman" w:hAnsi="Times New Roman"/>
          <w:b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sz w:val="24"/>
          <w:szCs w:val="32"/>
        </w:rPr>
        <w:t>donkey</w:t>
      </w:r>
      <w:r>
        <w:rPr>
          <w:rFonts w:cs="Times New Roman" w:ascii="Times New Roman" w:hAnsi="Times New Roman"/>
          <w:b/>
          <w:sz w:val="24"/>
          <w:szCs w:val="32"/>
        </w:rPr>
        <w:t xml:space="preserve"> muscles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2"/>
        <w:gridCol w:w="2031"/>
        <w:gridCol w:w="1112"/>
        <w:gridCol w:w="1363"/>
        <w:gridCol w:w="1475"/>
        <w:gridCol w:w="1412"/>
        <w:gridCol w:w="963"/>
        <w:gridCol w:w="1287"/>
        <w:gridCol w:w="1150"/>
        <w:gridCol w:w="1398"/>
        <w:gridCol w:w="995"/>
      </w:tblGrid>
      <w:tr>
        <w:trPr>
          <w:trHeight w:val="270" w:hRule="atLeast"/>
        </w:trPr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No.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Name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las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MainIo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mz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t(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og2(FC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.valu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(13:1)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+H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56.2795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.246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58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4.81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9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(14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70.295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0.08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6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3.8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6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(14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68.279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6.317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5.6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3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6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(16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00.34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3.832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7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3.6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3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1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(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98.32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2.64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3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8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3.5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6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(18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28.37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77.67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8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8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3.6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1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3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(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24.34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77.53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7.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(18:3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22.326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1.12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8.3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er(d18:1/18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er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66.55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9.79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6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2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C(18:0/0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C+HCOO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68.36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93.56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32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C(32:0/0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20.59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1.61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67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1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4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E(22:5/0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PE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26.293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0.67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2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.18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.2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A(20:3/22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A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9.56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9.94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2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2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0:0/2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8.61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4.53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8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5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1:0/24: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8.55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8.00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9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6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4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1:0/26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0.61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0.92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7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5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38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2:0/24: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2.56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0.745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7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7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8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2:0/26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4.63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7.77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6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8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4:1/22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4.58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2.50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8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6:1/22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2.616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45.87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5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8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6:1/22:5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6.56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83.32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1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9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3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6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18:0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COO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4.576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4.17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4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4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7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2:0/28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6.537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41.94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29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9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2:0/30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4.569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9.74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5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4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2:0/32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2.60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1.59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5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1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4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6:0/2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2.55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0.01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4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9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7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6:0/26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0.53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76.88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98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5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3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1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8:0/2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0.58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4.14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.6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0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7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8:0/26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8.56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6.20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.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6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5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-16:2/2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)+HCOO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64.33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2.87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.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4.34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.5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-16:2/20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)+HCOO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2.58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4.51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3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8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-18:2/14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)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14.54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15.30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2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6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-18:2/16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)+HCOO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8.58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71.74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0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9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9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9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-18:2/20:5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)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90.57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20.80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0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2.2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-20:2/14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)+HCOO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6.56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3.94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4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9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7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-20:2/18: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O)+HCOO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6.58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9.18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6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3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P-16:0/2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P)+HCOO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66.346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6.28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0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3.21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.4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P-22:0/9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C(P)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4.55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7.008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0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6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18:2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8.508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22.84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4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6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0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50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22:4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92.55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7.15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2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2.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O-18:2/16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O)+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2.543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9.49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4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1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O-18:2/22:5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O)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4.54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6.90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1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1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9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-16:0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)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0.52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9.00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5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8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-16:0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)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98.51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1.27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4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3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6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1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-16:0/20: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)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22.51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2.49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5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74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0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-16:0/22: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)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0.54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71.12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5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4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-18:0/20: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)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0.544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4.826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8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8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0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-18:0/22: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)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8.576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47.82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19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2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-18:0/22:5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E(P)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6.56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3.90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3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6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1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I(18:0/20:4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I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I-H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5.550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2.45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5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8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8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2:0/12:0/20:3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2.66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08.96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0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45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2:0/14:0/14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12.645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38.88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5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39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2:0/14:0/14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10.629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97.02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03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8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2:0/16:1/18:3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8.676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10.32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10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2:0/17:1/14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0.66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23.39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59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3:0/15:1/17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0.707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90.45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7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6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3:0/16:1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8.69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57.92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58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4:0/14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40.676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74.25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2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4:0/14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8.660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38.85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4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8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6:0/16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96.739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34.08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8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3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6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5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6:1/14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6.69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73.72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5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7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8:2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44.73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80.84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3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58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8:3/14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90.69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42.64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8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8:3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6.707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48.78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22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8:3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42.72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52.46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75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0/18:3/18:3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40.706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24.28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.42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6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1/14:0/14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6.644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03.11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073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4:1/18:3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4.69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15.15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5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08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5:0/17:1/15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8.73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18.48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4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1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5:1/15:0/17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4.707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63.68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08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5:1/17:0/15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6.723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91.14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2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5:1/17:1/17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2.739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92.43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4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09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5:1/17:1/17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0.72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66.45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82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5:1/18:2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6.739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67.97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02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0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16:0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0.78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58.13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6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6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3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2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9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16:1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0.738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03.53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7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6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2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3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18:0/18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0.83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99.32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93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5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1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53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18:0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78.81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78.12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.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6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9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18:1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48.77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29.31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.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5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0.6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18:1/17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64.80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66.97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6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18:1/21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0.86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05.49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86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2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18:3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70.754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86.21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.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4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20:1/20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32.86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94.42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13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20:4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8.785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24.07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7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28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20:4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6.769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98.43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57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22:4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6.816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41.49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4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22:5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4.80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21.99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2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0/22:5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2.785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97.34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69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1/12:0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4.676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41.79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3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4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1/14:0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92.707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74.19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28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7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1/16:1/16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18.72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76.17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2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8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4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1/16:1/17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4.75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18.79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3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3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19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1/18:3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68.73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55.0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72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6:1/18:3/18:3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66.718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26.07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.156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0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7:0/15:0/17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36.77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44.34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7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52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7:0/18:0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2.83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87.26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8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25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7:0/18:1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0.816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66.14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4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7:0/18:2/20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6.83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66.17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1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4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7:1/17:1/17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60.77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19.74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4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7:1/17:1/17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8.75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94.76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7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54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7:1/17:1/21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8.84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86.29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25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7:1/18:2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6.78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20.54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8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76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0/18:0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6.848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97.27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.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838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5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0/18:1/20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34.880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14.77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.13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8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0/18:1/22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62.91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31.29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.41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0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1/18:0/18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4.83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75.29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5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31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2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4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1/18:1/20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30.848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73.37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6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1/18:1/22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60.895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12.88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.95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5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1/18:1/22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58.879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93.27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14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6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2/17:1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4.77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95.70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67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7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2/18:2/19: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4.817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45.53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8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1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2/18:3/18:2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4.753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58.16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66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8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18:2/18:3/18:3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2.733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29.56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.58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20:0/20:1/20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88.927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29.73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.50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2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20:1/17:0/20:1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46.88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04.52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79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2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(22:1/16:0/22:2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G+NH4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86.9114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11.930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4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.896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56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t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retention tim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IP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ariable importance i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rojection</w:t>
      </w:r>
      <w:r>
        <w:rPr>
          <w:rFonts w:cs="Times New Roman" w:ascii="Times New Roman" w:hAnsi="Times New Roman"/>
          <w:szCs w:val="21"/>
        </w:rPr>
        <w:t xml:space="preserve">; FC, </w:t>
      </w:r>
      <w:r>
        <w:rPr>
          <w:rFonts w:cs="Times New Roman" w:ascii="Times New Roman" w:hAnsi="Times New Roman"/>
          <w:szCs w:val="21"/>
        </w:rPr>
        <w:t xml:space="preserve">Fold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hang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  <w:lang w:bidi="ar"/>
        </w:rPr>
        <w:t>FDR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false discovery rate. </w:t>
      </w:r>
      <w:r>
        <w:rPr>
          <w:rFonts w:cs="Times New Roman" w:ascii="Times New Roman" w:hAnsi="Times New Roman"/>
          <w:szCs w:val="21"/>
        </w:rPr>
        <w:t>Cer, Ceramides; LPC, Lysophosphatidylcholine; LPE, Lysophosphatidylethanolamine; PA, Phosphatidic acid; PC, Phosphatidylcholine; PE, Phosphatidylethanolamine; PI, Phosphatidylinositol; TG, Triglycerid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4 Receiver operating characteristic parameter of different lipids in cook and raw of donkey muscles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03"/>
        <w:gridCol w:w="1900"/>
        <w:gridCol w:w="677"/>
        <w:gridCol w:w="677"/>
        <w:gridCol w:w="679"/>
        <w:gridCol w:w="1099"/>
        <w:gridCol w:w="1135"/>
        <w:gridCol w:w="1452"/>
      </w:tblGrid>
      <w:tr>
        <w:trPr>
          <w:trHeight w:val="330" w:hRule="atLeast"/>
        </w:trPr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pid name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2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cific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sitiv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reshold</w:t>
            </w:r>
          </w:p>
        </w:tc>
      </w:tr>
      <w:tr>
        <w:trPr>
          <w:trHeight w:val="270" w:hRule="atLeast"/>
        </w:trPr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C(O-16:2/2:0)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287885.34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PE(22:5/0:0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86475.45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C(P-16:0/2:0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087746.73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18:2/18:3/18:3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07451.32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20:0/20:1/20:1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20493.84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18:0/18:1/22:0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80439.52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16:1/18:3/18:3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70316.03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18:0/18:1/20:0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749764.78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14:0/18:3/18:3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73840.19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18:1/18:1/22:0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97316.92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22:1/16:0/22:2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6386.48</w:t>
            </w:r>
          </w:p>
        </w:tc>
      </w:tr>
      <w:tr>
        <w:trPr>
          <w:trHeight w:val="2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16:0/18:1/21:0)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63494.71</w:t>
            </w:r>
          </w:p>
        </w:tc>
      </w:tr>
      <w:tr>
        <w:trPr>
          <w:trHeight w:val="270" w:hRule="atLeast"/>
        </w:trPr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(20:1/17:0/20:1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76893.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rea under the receiver operating characteristic (ROC) curve (AUC) was</w:t>
      </w:r>
      <w:r>
        <w:rPr>
          <w:rFonts w:cs="Times New Roman" w:ascii="Times New Roman" w:hAnsi="Times New Roman"/>
          <w:szCs w:val="21"/>
        </w:rPr>
        <w:t xml:space="preserve"> the area under ROC curve</w:t>
      </w:r>
      <w:r>
        <w:rPr>
          <w:rFonts w:cs="Times New Roman" w:ascii="Times New Roman" w:hAnsi="Times New Roman"/>
          <w:szCs w:val="21"/>
        </w:rPr>
        <w:t>, Ci1 is the lower limit of AUC confidence interval; Ci2 is the upper limit of AUC confidence interval. PC, Phosphatidylcholine; LPE, Lysophosphatidylethanolamine; TG, Triglyceride.</w:t>
      </w:r>
    </w:p>
    <w:p>
      <w:pPr>
        <w:pStyle w:val="Normal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8:41:00Z</dcterms:created>
  <dc:creator>Administrator</dc:creator>
  <dc:description/>
  <cp:keywords/>
  <dc:language>en-US</dc:language>
  <cp:lastModifiedBy>Sandhya Patel</cp:lastModifiedBy>
  <dcterms:modified xsi:type="dcterms:W3CDTF">2022-02-25T1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